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64C" w:rsidRDefault="00CD564C">
      <w:r>
        <w:rPr>
          <w:noProof/>
        </w:rPr>
        <w:drawing>
          <wp:inline distT="0" distB="0" distL="0" distR="0" wp14:anchorId="1DEC42C2" wp14:editId="63540230">
            <wp:extent cx="5943600" cy="2274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Pr="00CD564C" w:rsidRDefault="00CD564C">
      <w:pPr>
        <w:rPr>
          <w:rFonts w:ascii="Arial" w:hAnsi="Arial" w:cs="Arial"/>
          <w:b/>
          <w:sz w:val="28"/>
          <w:szCs w:val="28"/>
        </w:rPr>
      </w:pPr>
      <w:r w:rsidRPr="00CD564C">
        <w:rPr>
          <w:rFonts w:ascii="Arial" w:hAnsi="Arial" w:cs="Arial"/>
          <w:b/>
          <w:sz w:val="28"/>
          <w:szCs w:val="28"/>
        </w:rPr>
        <w:lastRenderedPageBreak/>
        <w:t>Supplementary Table I</w:t>
      </w:r>
    </w:p>
    <w:p w:rsidR="00CD564C" w:rsidRDefault="00CD564C"/>
    <w:p w:rsidR="00CD564C" w:rsidRDefault="00CD564C"/>
    <w:p w:rsidR="00CD564C" w:rsidRDefault="00CD564C"/>
    <w:p w:rsidR="00CD564C" w:rsidRDefault="00CD564C"/>
    <w:p w:rsidR="00CD564C" w:rsidRPr="00CD564C" w:rsidRDefault="00CD564C" w:rsidP="00CD564C">
      <w:pPr>
        <w:jc w:val="center"/>
        <w:rPr>
          <w:rFonts w:ascii="Arial" w:hAnsi="Arial" w:cs="Arial"/>
          <w:b/>
          <w:sz w:val="24"/>
          <w:szCs w:val="24"/>
        </w:rPr>
      </w:pPr>
      <w:r w:rsidRPr="00CD564C">
        <w:rPr>
          <w:rFonts w:ascii="Arial" w:hAnsi="Arial" w:cs="Arial"/>
          <w:b/>
          <w:sz w:val="24"/>
          <w:szCs w:val="24"/>
        </w:rPr>
        <w:t>Univariate Association of IDH/ZEB1 with Other Variables in Patients with Grade II/III Gliomas</w:t>
      </w:r>
    </w:p>
    <w:p w:rsidR="00CD564C" w:rsidRDefault="00CD564C">
      <w:pPr>
        <w:rPr>
          <w:noProof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1620"/>
        <w:gridCol w:w="1553"/>
        <w:gridCol w:w="1728"/>
        <w:gridCol w:w="1511"/>
        <w:gridCol w:w="698"/>
      </w:tblGrid>
      <w:tr w:rsidR="000210DC" w:rsidRPr="00D928EF" w:rsidTr="00674EAD">
        <w:trPr>
          <w:cantSplit/>
          <w:tblHeader/>
          <w:jc w:val="center"/>
        </w:trPr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0210DC" w:rsidRPr="00D928EF" w:rsidRDefault="000210DC" w:rsidP="00674EAD">
            <w:pPr>
              <w:keepNext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Hmut-ZEB1wt (N=257)</w:t>
            </w:r>
          </w:p>
        </w:tc>
        <w:tc>
          <w:tcPr>
            <w:tcW w:w="15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Hwt-ZEB1wt (N=14)</w:t>
            </w:r>
          </w:p>
        </w:tc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Hmut-ZEB1del (N=8)</w:t>
            </w:r>
          </w:p>
        </w:tc>
        <w:tc>
          <w:tcPr>
            <w:tcW w:w="15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Hwt-ZEB1del (N=55)</w:t>
            </w:r>
          </w:p>
        </w:tc>
        <w:tc>
          <w:tcPr>
            <w:tcW w:w="6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945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645F40" w:rsidRDefault="000210DC" w:rsidP="00674EAD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ic type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645F40" w:rsidRDefault="000210DC" w:rsidP="00674EAD">
            <w:pPr>
              <w:keepNext/>
              <w:adjustRightInd w:val="0"/>
              <w:spacing w:after="0"/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6.4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2.8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63.64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645F40" w:rsidRDefault="000210DC" w:rsidP="00674EAD">
            <w:pPr>
              <w:adjustRightInd w:val="0"/>
              <w:spacing w:after="0"/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F40">
              <w:rPr>
                <w:rFonts w:ascii="Times New Roman" w:hAnsi="Times New Roman" w:cs="Times New Roman"/>
                <w:sz w:val="20"/>
                <w:szCs w:val="20"/>
              </w:rPr>
              <w:t>Ambiguous Hist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8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1.82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645F40" w:rsidRDefault="000210DC" w:rsidP="00674EAD">
            <w:pPr>
              <w:keepNext/>
              <w:adjustRightInd w:val="0"/>
              <w:spacing w:after="0"/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dendrogliom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45.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2.8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5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0DC" w:rsidRPr="00D928EF" w:rsidTr="00674EAD">
        <w:trPr>
          <w:cantSplit/>
          <w:jc w:val="center"/>
        </w:trPr>
        <w:tc>
          <w:tcPr>
            <w:tcW w:w="9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de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54.4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09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45.5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90.91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0DC" w:rsidRPr="00D928EF" w:rsidTr="00674EAD">
        <w:trPr>
          <w:cantSplit/>
          <w:jc w:val="center"/>
        </w:trPr>
        <w:tc>
          <w:tcPr>
            <w:tcW w:w="9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/19q co-deletion status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44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55.8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00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0DC" w:rsidRPr="00D928EF" w:rsidTr="00674EAD">
        <w:trPr>
          <w:cantSplit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 at diagn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3 - 5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 (33 - 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3 - 5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3 - 5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Pr="00D928EF" w:rsidRDefault="000210DC" w:rsidP="00674EAD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0210DC" w:rsidRPr="00D928EF" w:rsidTr="00674EAD">
        <w:trPr>
          <w:cantSplit/>
          <w:jc w:val="center"/>
        </w:trPr>
        <w:tc>
          <w:tcPr>
            <w:tcW w:w="9450" w:type="dxa"/>
            <w:gridSpan w:val="6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0210DC" w:rsidRDefault="000210DC" w:rsidP="00674EAD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 are presented as number of patients (column %) or median (IQR, interquartile range).</w:t>
            </w:r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-value is calculated by Kruskal-Wallis test for age; and chi-square or Fisher’s exact test for categorical variables, where appropriate. </w:t>
            </w:r>
          </w:p>
          <w:p w:rsidR="000210DC" w:rsidRPr="00D928EF" w:rsidRDefault="000210DC" w:rsidP="00674EAD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Formerly </w:t>
            </w:r>
            <w:proofErr w:type="spellStart"/>
            <w:r w:rsidRPr="00D928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astrocyt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0210DC" w:rsidRDefault="000210D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/>
    <w:p w:rsidR="00CD564C" w:rsidRDefault="00CD564C">
      <w:bookmarkStart w:id="0" w:name="_GoBack"/>
      <w:bookmarkEnd w:id="0"/>
    </w:p>
    <w:p w:rsidR="00CD564C" w:rsidRDefault="00CD564C"/>
    <w:p w:rsidR="00CD564C" w:rsidRDefault="00C7680E">
      <w:r>
        <w:rPr>
          <w:noProof/>
        </w:rPr>
        <w:drawing>
          <wp:inline distT="0" distB="0" distL="0" distR="0" wp14:anchorId="35D43A52" wp14:editId="29CE3A80">
            <wp:extent cx="6721245" cy="4333875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40868" cy="434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64C" w:rsidRDefault="00CD564C"/>
    <w:p w:rsidR="00732A57" w:rsidRDefault="00732A57"/>
    <w:p w:rsidR="00732A57" w:rsidRPr="00C7680E" w:rsidRDefault="00732A57">
      <w:pPr>
        <w:rPr>
          <w:rFonts w:ascii="Arial" w:hAnsi="Arial" w:cs="Arial"/>
          <w:sz w:val="24"/>
          <w:szCs w:val="24"/>
        </w:rPr>
      </w:pPr>
      <w:r w:rsidRPr="00C7680E">
        <w:rPr>
          <w:rFonts w:ascii="Arial" w:hAnsi="Arial" w:cs="Arial"/>
          <w:sz w:val="24"/>
          <w:szCs w:val="24"/>
        </w:rPr>
        <w:t>Supplementary Figure 1: Estimated Kaplan-Meier curves for IDH1 mutant or wildtype in conjunction with ZEB1</w:t>
      </w:r>
      <w:r w:rsidR="00C7680E" w:rsidRPr="00C7680E">
        <w:rPr>
          <w:rFonts w:ascii="Arial" w:hAnsi="Arial" w:cs="Arial"/>
          <w:sz w:val="24"/>
          <w:szCs w:val="24"/>
        </w:rPr>
        <w:t xml:space="preserve"> deletion or wildtype genes in low grade glioma patients</w:t>
      </w:r>
    </w:p>
    <w:p w:rsidR="00CD564C" w:rsidRDefault="00CD564C"/>
    <w:sectPr w:rsidR="00CD5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64C"/>
    <w:rsid w:val="000210DC"/>
    <w:rsid w:val="00732A57"/>
    <w:rsid w:val="00C7680E"/>
    <w:rsid w:val="00CD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ED5F6"/>
  <w15:chartTrackingRefBased/>
  <w15:docId w15:val="{85A17F8F-546A-4847-A07E-2782ADAF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</dc:creator>
  <cp:keywords/>
  <dc:description/>
  <cp:lastModifiedBy>Windows User</cp:lastModifiedBy>
  <cp:revision>2</cp:revision>
  <dcterms:created xsi:type="dcterms:W3CDTF">2018-12-05T00:02:00Z</dcterms:created>
  <dcterms:modified xsi:type="dcterms:W3CDTF">2018-12-05T00:02:00Z</dcterms:modified>
</cp:coreProperties>
</file>